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3642B" w14:textId="3E510589" w:rsidR="005608D7" w:rsidRPr="008D6A7E" w:rsidRDefault="00345A97" w:rsidP="008D6A7E">
      <w:pPr>
        <w:spacing w:afterLines="50" w:after="156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CE51DD">
        <w:rPr>
          <w:rFonts w:ascii="Times New Roman" w:hAnsi="Times New Roman" w:cs="Times New Roman"/>
          <w:b/>
          <w:bCs/>
          <w:szCs w:val="21"/>
        </w:rPr>
        <w:t>Supplementary Table</w:t>
      </w:r>
      <w:r w:rsidR="00144C14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CE51DD">
        <w:rPr>
          <w:rFonts w:ascii="Times New Roman" w:hAnsi="Times New Roman" w:cs="Times New Roman"/>
          <w:b/>
          <w:bCs/>
          <w:szCs w:val="21"/>
        </w:rPr>
        <w:t>1.</w:t>
      </w:r>
      <w:r w:rsidRPr="00CE51DD">
        <w:rPr>
          <w:rFonts w:ascii="Times New Roman" w:hAnsi="Times New Roman" w:cs="Times New Roman"/>
          <w:szCs w:val="21"/>
        </w:rPr>
        <w:t xml:space="preserve"> </w:t>
      </w:r>
      <w:r w:rsidR="00710744" w:rsidRPr="00CE51DD">
        <w:rPr>
          <w:rFonts w:ascii="Times New Roman" w:hAnsi="Times New Roman" w:cs="Times New Roman"/>
          <w:szCs w:val="21"/>
        </w:rPr>
        <w:t xml:space="preserve">External validation of model a, </w:t>
      </w:r>
      <w:r w:rsidR="00935E2C" w:rsidRPr="00CE51DD">
        <w:rPr>
          <w:rFonts w:ascii="Times New Roman" w:hAnsi="Times New Roman" w:cs="Times New Roman"/>
          <w:szCs w:val="21"/>
        </w:rPr>
        <w:t xml:space="preserve">model </w:t>
      </w:r>
      <w:r w:rsidR="00710744" w:rsidRPr="00CE51DD">
        <w:rPr>
          <w:rFonts w:ascii="Times New Roman" w:hAnsi="Times New Roman" w:cs="Times New Roman"/>
          <w:szCs w:val="21"/>
        </w:rPr>
        <w:t xml:space="preserve">b, </w:t>
      </w:r>
      <w:r w:rsidR="00935E2C" w:rsidRPr="00CE51DD">
        <w:rPr>
          <w:rFonts w:ascii="Times New Roman" w:hAnsi="Times New Roman" w:cs="Times New Roman"/>
          <w:szCs w:val="21"/>
        </w:rPr>
        <w:t xml:space="preserve">model </w:t>
      </w:r>
      <w:r w:rsidR="00710744" w:rsidRPr="00CE51DD">
        <w:rPr>
          <w:rFonts w:ascii="Times New Roman" w:hAnsi="Times New Roman" w:cs="Times New Roman"/>
          <w:szCs w:val="21"/>
        </w:rPr>
        <w:t>c using MMFc group</w:t>
      </w:r>
    </w:p>
    <w:tbl>
      <w:tblPr>
        <w:tblStyle w:val="af0"/>
        <w:tblW w:w="1127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9"/>
        <w:gridCol w:w="987"/>
        <w:gridCol w:w="2284"/>
        <w:gridCol w:w="1876"/>
        <w:gridCol w:w="964"/>
        <w:gridCol w:w="964"/>
        <w:gridCol w:w="964"/>
      </w:tblGrid>
      <w:tr w:rsidR="00014773" w:rsidRPr="00014773" w14:paraId="56B61212" w14:textId="3610AC15" w:rsidTr="00F66C5B">
        <w:trPr>
          <w:trHeight w:val="510"/>
          <w:jc w:val="center"/>
        </w:trPr>
        <w:tc>
          <w:tcPr>
            <w:tcW w:w="323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99EF1A7" w14:textId="0154D035" w:rsidR="00014773" w:rsidRPr="00014773" w:rsidRDefault="00014773" w:rsidP="0001477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1A95CCD" w14:textId="1D205B01" w:rsidR="00014773" w:rsidRPr="00014773" w:rsidRDefault="00014773" w:rsidP="0001477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28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959E2BC" w14:textId="41A92259" w:rsidR="00014773" w:rsidRPr="00014773" w:rsidRDefault="00014773" w:rsidP="0001477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PE (%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85C4454" w14:textId="17310BE4" w:rsidR="00014773" w:rsidRPr="00014773" w:rsidRDefault="00014773" w:rsidP="0001477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APE (%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65F72" w14:textId="7FA96E81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color w:val="000000"/>
                <w:szCs w:val="21"/>
              </w:rPr>
              <w:t>Difference between LSS and full AUC values</w:t>
            </w:r>
          </w:p>
        </w:tc>
      </w:tr>
      <w:tr w:rsidR="00014773" w:rsidRPr="00014773" w14:paraId="604A6458" w14:textId="61A86CA2" w:rsidTr="00F66C5B">
        <w:trPr>
          <w:trHeight w:val="510"/>
          <w:jc w:val="center"/>
        </w:trPr>
        <w:tc>
          <w:tcPr>
            <w:tcW w:w="323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9CCA1FA" w14:textId="04746BB6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6EBA8E" w14:textId="772D3A3E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4F79F0B" w14:textId="6DF741ED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9D5172" w14:textId="03455DED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B7F60" w14:textId="359EFC09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color w:val="000000"/>
                <w:szCs w:val="21"/>
              </w:rPr>
              <w:t>Within ±</w:t>
            </w:r>
            <w:r w:rsidRPr="0001477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15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B0A24" w14:textId="03B7921C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color w:val="000000"/>
                <w:szCs w:val="21"/>
              </w:rPr>
              <w:t>Within ±</w:t>
            </w:r>
            <w:r w:rsidRPr="0001477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2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C62FD" w14:textId="28D3AB2C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color w:val="000000"/>
                <w:szCs w:val="21"/>
              </w:rPr>
              <w:t>Within ±</w:t>
            </w:r>
            <w:r w:rsidRPr="0001477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25%</w:t>
            </w:r>
          </w:p>
        </w:tc>
      </w:tr>
      <w:tr w:rsidR="00014773" w:rsidRPr="00014773" w14:paraId="5E455313" w14:textId="144E391D" w:rsidTr="00F66C5B">
        <w:trPr>
          <w:trHeight w:val="510"/>
          <w:jc w:val="center"/>
        </w:trPr>
        <w:tc>
          <w:tcPr>
            <w:tcW w:w="32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F86D52" w14:textId="641BABCF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odel 4 (present study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86A519" w14:textId="77777777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78A6C5" w14:textId="6D953979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5.25±14.62(-22.44, 17.15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A2A29E" w14:textId="37D52885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color w:val="000000"/>
                <w:szCs w:val="21"/>
              </w:rPr>
              <w:t>12.41±7.88(3.37, 22.44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BB91E44" w14:textId="75096837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2FD1E70" w14:textId="04F00F7A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7F1BFAA" w14:textId="6F377248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</w:t>
            </w:r>
          </w:p>
        </w:tc>
      </w:tr>
      <w:tr w:rsidR="00014773" w:rsidRPr="00014773" w14:paraId="37F66150" w14:textId="3052A417" w:rsidTr="00F66C5B">
        <w:trPr>
          <w:trHeight w:val="510"/>
          <w:jc w:val="center"/>
        </w:trPr>
        <w:tc>
          <w:tcPr>
            <w:tcW w:w="3239" w:type="dxa"/>
            <w:noWrap/>
            <w:vAlign w:val="center"/>
            <w:hideMark/>
          </w:tcPr>
          <w:p w14:paraId="2490EB47" w14:textId="2AEB6C9E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model a </w: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YWN6bWFyZWs8L0F1dGhvcj48WWVhcj4yMDA4PC9ZZWFy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</w:fldData>
              </w:fldCha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YWN6bWFyZWs8L0F1dGhvcj48WWVhcj4yMDA4PC9ZZWFy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</w:fldData>
              </w:fldCha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014773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Cs w:val="21"/>
              </w:rPr>
              <w:t>(Kaczmarek, et al.,2008)</w: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987" w:type="dxa"/>
            <w:noWrap/>
            <w:vAlign w:val="center"/>
            <w:hideMark/>
          </w:tcPr>
          <w:p w14:paraId="669EC16E" w14:textId="77777777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2284" w:type="dxa"/>
            <w:noWrap/>
            <w:vAlign w:val="center"/>
            <w:hideMark/>
          </w:tcPr>
          <w:p w14:paraId="736F9377" w14:textId="1D1A9314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5.25±17.64(-8.24, 37.23)</w:t>
            </w:r>
          </w:p>
        </w:tc>
        <w:tc>
          <w:tcPr>
            <w:tcW w:w="1876" w:type="dxa"/>
            <w:noWrap/>
            <w:vAlign w:val="center"/>
            <w:hideMark/>
          </w:tcPr>
          <w:p w14:paraId="1A793BC3" w14:textId="4B1D9873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9.54±12.73(4.63, 37.23)</w:t>
            </w:r>
          </w:p>
        </w:tc>
        <w:tc>
          <w:tcPr>
            <w:tcW w:w="964" w:type="dxa"/>
            <w:vAlign w:val="center"/>
          </w:tcPr>
          <w:p w14:paraId="01638043" w14:textId="3237D720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vAlign w:val="center"/>
          </w:tcPr>
          <w:p w14:paraId="55DBE8D1" w14:textId="2344BDFF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vAlign w:val="center"/>
          </w:tcPr>
          <w:p w14:paraId="6D6DDD32" w14:textId="1F3996AD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</w:p>
        </w:tc>
      </w:tr>
      <w:tr w:rsidR="00014773" w:rsidRPr="00014773" w14:paraId="5CF35BF4" w14:textId="2ACBB503" w:rsidTr="00F66C5B">
        <w:trPr>
          <w:trHeight w:val="510"/>
          <w:jc w:val="center"/>
        </w:trPr>
        <w:tc>
          <w:tcPr>
            <w:tcW w:w="3239" w:type="dxa"/>
            <w:noWrap/>
            <w:vAlign w:val="center"/>
            <w:hideMark/>
          </w:tcPr>
          <w:p w14:paraId="01FFF9C1" w14:textId="7CF8569E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model b </w: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YWN6bWFyZWs8L0F1dGhvcj48WWVhcj4yMDA4PC9ZZWFy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</w:fldData>
              </w:fldCha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YWN6bWFyZWs8L0F1dGhvcj48WWVhcj4yMDA4PC9ZZWFy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</w:fldData>
              </w:fldCha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014773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Cs w:val="21"/>
              </w:rPr>
              <w:t>(Kaczmarek, et al.,2008)</w: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987" w:type="dxa"/>
            <w:noWrap/>
            <w:vAlign w:val="center"/>
            <w:hideMark/>
          </w:tcPr>
          <w:p w14:paraId="541D23B9" w14:textId="77777777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2284" w:type="dxa"/>
            <w:noWrap/>
            <w:vAlign w:val="center"/>
            <w:hideMark/>
          </w:tcPr>
          <w:p w14:paraId="7CF05C67" w14:textId="55EEA269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8.41±38.24(-53.37, 61.44)</w:t>
            </w:r>
          </w:p>
        </w:tc>
        <w:tc>
          <w:tcPr>
            <w:tcW w:w="1876" w:type="dxa"/>
            <w:noWrap/>
            <w:vAlign w:val="center"/>
            <w:hideMark/>
          </w:tcPr>
          <w:p w14:paraId="2C15D75A" w14:textId="6DFAF8E4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0.58±24.46(4.21, 61.44)</w:t>
            </w:r>
          </w:p>
        </w:tc>
        <w:tc>
          <w:tcPr>
            <w:tcW w:w="964" w:type="dxa"/>
            <w:vAlign w:val="center"/>
          </w:tcPr>
          <w:p w14:paraId="5E9532AD" w14:textId="7F561B0F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vAlign w:val="center"/>
          </w:tcPr>
          <w:p w14:paraId="652430E4" w14:textId="25591D74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vAlign w:val="center"/>
          </w:tcPr>
          <w:p w14:paraId="63EBF2A7" w14:textId="66CBA4E9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</w:p>
        </w:tc>
      </w:tr>
      <w:tr w:rsidR="00014773" w:rsidRPr="00014773" w14:paraId="2175D1AD" w14:textId="6DC8E434" w:rsidTr="00F66C5B">
        <w:trPr>
          <w:trHeight w:val="510"/>
          <w:jc w:val="center"/>
        </w:trPr>
        <w:tc>
          <w:tcPr>
            <w:tcW w:w="3239" w:type="dxa"/>
            <w:noWrap/>
            <w:vAlign w:val="center"/>
            <w:hideMark/>
          </w:tcPr>
          <w:p w14:paraId="7F1B8BAF" w14:textId="5E1FE11C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model c </w: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YWN6bWFyZWs8L0F1dGhvcj48WWVhcj4yMDA4PC9ZZWFy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</w:fldData>
              </w:fldCha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YWN6bWFyZWs8L0F1dGhvcj48WWVhcj4yMDA4PC9ZZWFy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</w:fldData>
              </w:fldCha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014773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Cs w:val="21"/>
              </w:rPr>
              <w:t>(Kaczmarek, et al.,2008)</w:t>
            </w: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987" w:type="dxa"/>
            <w:noWrap/>
            <w:vAlign w:val="center"/>
            <w:hideMark/>
          </w:tcPr>
          <w:p w14:paraId="5ECAB5ED" w14:textId="77777777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2284" w:type="dxa"/>
            <w:noWrap/>
            <w:vAlign w:val="center"/>
            <w:hideMark/>
          </w:tcPr>
          <w:p w14:paraId="21B240F5" w14:textId="7B310FF7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19.34±27.05(-54.07, 24.31)</w:t>
            </w:r>
          </w:p>
        </w:tc>
        <w:tc>
          <w:tcPr>
            <w:tcW w:w="1876" w:type="dxa"/>
            <w:noWrap/>
            <w:vAlign w:val="center"/>
            <w:hideMark/>
          </w:tcPr>
          <w:p w14:paraId="4E72B425" w14:textId="1CBE2D7C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7.44±18.77(1.13, 54.07)</w:t>
            </w:r>
          </w:p>
        </w:tc>
        <w:tc>
          <w:tcPr>
            <w:tcW w:w="964" w:type="dxa"/>
            <w:vAlign w:val="center"/>
          </w:tcPr>
          <w:p w14:paraId="729DCB5D" w14:textId="2D825A35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vAlign w:val="center"/>
          </w:tcPr>
          <w:p w14:paraId="67C08960" w14:textId="7CCB7BBE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vAlign w:val="center"/>
          </w:tcPr>
          <w:p w14:paraId="4EE7A28A" w14:textId="3F4BC96B" w:rsidR="00014773" w:rsidRPr="00014773" w:rsidRDefault="00014773" w:rsidP="000147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147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</w:t>
            </w:r>
          </w:p>
        </w:tc>
      </w:tr>
    </w:tbl>
    <w:p w14:paraId="070133CC" w14:textId="1BAE9A2D" w:rsidR="00D30625" w:rsidRPr="00CE51DD" w:rsidRDefault="00654B0B" w:rsidP="00CE51DD">
      <w:pPr>
        <w:spacing w:line="360" w:lineRule="auto"/>
        <w:rPr>
          <w:rFonts w:ascii="Times New Roman" w:hAnsi="Times New Roman" w:cs="Times New Roman"/>
          <w:szCs w:val="21"/>
        </w:rPr>
      </w:pPr>
      <w:r w:rsidRPr="00CE51DD">
        <w:rPr>
          <w:rFonts w:ascii="Times New Roman" w:hAnsi="Times New Roman" w:cs="Times New Roman"/>
          <w:szCs w:val="21"/>
        </w:rPr>
        <w:t>model a: AUC =1.25×C</w:t>
      </w:r>
      <w:r w:rsidRPr="00CE51DD">
        <w:rPr>
          <w:rFonts w:ascii="Times New Roman" w:hAnsi="Times New Roman" w:cs="Times New Roman"/>
          <w:szCs w:val="21"/>
          <w:vertAlign w:val="subscript"/>
        </w:rPr>
        <w:t>1</w:t>
      </w:r>
      <w:r w:rsidRPr="00CE51DD">
        <w:rPr>
          <w:rFonts w:ascii="Times New Roman" w:hAnsi="Times New Roman" w:cs="Times New Roman"/>
          <w:szCs w:val="21"/>
        </w:rPr>
        <w:t xml:space="preserve"> + 5.29×C</w:t>
      </w:r>
      <w:r w:rsidRPr="00CE51DD">
        <w:rPr>
          <w:rFonts w:ascii="Times New Roman" w:hAnsi="Times New Roman" w:cs="Times New Roman"/>
          <w:szCs w:val="21"/>
          <w:vertAlign w:val="subscript"/>
        </w:rPr>
        <w:t>4</w:t>
      </w:r>
      <w:r w:rsidRPr="00CE51DD">
        <w:rPr>
          <w:rFonts w:ascii="Times New Roman" w:hAnsi="Times New Roman" w:cs="Times New Roman"/>
          <w:szCs w:val="21"/>
        </w:rPr>
        <w:t xml:space="preserve"> + 2.90×C</w:t>
      </w:r>
      <w:r w:rsidRPr="00CE51DD">
        <w:rPr>
          <w:rFonts w:ascii="Times New Roman" w:hAnsi="Times New Roman" w:cs="Times New Roman"/>
          <w:szCs w:val="21"/>
          <w:vertAlign w:val="subscript"/>
        </w:rPr>
        <w:t>8</w:t>
      </w:r>
      <w:r w:rsidRPr="00CE51DD">
        <w:rPr>
          <w:rFonts w:ascii="Times New Roman" w:hAnsi="Times New Roman" w:cs="Times New Roman"/>
          <w:szCs w:val="21"/>
        </w:rPr>
        <w:t xml:space="preserve"> + 3.61×C</w:t>
      </w:r>
      <w:r w:rsidRPr="00CE51DD">
        <w:rPr>
          <w:rFonts w:ascii="Times New Roman" w:hAnsi="Times New Roman" w:cs="Times New Roman"/>
          <w:szCs w:val="21"/>
          <w:vertAlign w:val="subscript"/>
        </w:rPr>
        <w:t>10</w:t>
      </w:r>
      <w:r w:rsidRPr="00CE51DD">
        <w:rPr>
          <w:rFonts w:ascii="Times New Roman" w:hAnsi="Times New Roman" w:cs="Times New Roman"/>
          <w:szCs w:val="21"/>
        </w:rPr>
        <w:t xml:space="preserve"> (R</w:t>
      </w:r>
      <w:r w:rsidRPr="00CE51DD">
        <w:rPr>
          <w:rFonts w:ascii="Times New Roman" w:hAnsi="Times New Roman" w:cs="Times New Roman"/>
          <w:szCs w:val="21"/>
          <w:vertAlign w:val="superscript"/>
        </w:rPr>
        <w:t>2</w:t>
      </w:r>
      <w:r w:rsidRPr="00CE51DD">
        <w:rPr>
          <w:rFonts w:ascii="Times New Roman" w:hAnsi="Times New Roman" w:cs="Times New Roman"/>
          <w:szCs w:val="21"/>
        </w:rPr>
        <w:t xml:space="preserve"> = 0.95); model b: AUC = 1.09×C</w:t>
      </w:r>
      <w:r w:rsidRPr="00CE51DD">
        <w:rPr>
          <w:rFonts w:ascii="Times New Roman" w:hAnsi="Times New Roman" w:cs="Times New Roman"/>
          <w:szCs w:val="21"/>
          <w:vertAlign w:val="subscript"/>
        </w:rPr>
        <w:t>0.5</w:t>
      </w:r>
      <w:r w:rsidRPr="00CE51DD">
        <w:rPr>
          <w:rFonts w:ascii="Times New Roman" w:hAnsi="Times New Roman" w:cs="Times New Roman"/>
          <w:szCs w:val="21"/>
        </w:rPr>
        <w:t xml:space="preserve"> + 1.19×C</w:t>
      </w:r>
      <w:r w:rsidRPr="00CE51DD">
        <w:rPr>
          <w:rFonts w:ascii="Times New Roman" w:hAnsi="Times New Roman" w:cs="Times New Roman"/>
          <w:szCs w:val="21"/>
          <w:vertAlign w:val="subscript"/>
        </w:rPr>
        <w:t>1</w:t>
      </w:r>
      <w:r w:rsidRPr="00CE51DD">
        <w:rPr>
          <w:rFonts w:ascii="Times New Roman" w:hAnsi="Times New Roman" w:cs="Times New Roman"/>
          <w:szCs w:val="21"/>
        </w:rPr>
        <w:t xml:space="preserve"> + 3.60×C</w:t>
      </w:r>
      <w:r w:rsidRPr="00CE51DD">
        <w:rPr>
          <w:rFonts w:ascii="Times New Roman" w:hAnsi="Times New Roman" w:cs="Times New Roman"/>
          <w:szCs w:val="21"/>
          <w:vertAlign w:val="subscript"/>
        </w:rPr>
        <w:t>2</w:t>
      </w:r>
      <w:r w:rsidRPr="00CE51DD">
        <w:rPr>
          <w:rFonts w:ascii="Times New Roman" w:hAnsi="Times New Roman" w:cs="Times New Roman"/>
          <w:szCs w:val="21"/>
        </w:rPr>
        <w:t xml:space="preserve"> (R</w:t>
      </w:r>
      <w:r w:rsidRPr="00CE51DD">
        <w:rPr>
          <w:rFonts w:ascii="Times New Roman" w:hAnsi="Times New Roman" w:cs="Times New Roman"/>
          <w:szCs w:val="21"/>
          <w:vertAlign w:val="superscript"/>
        </w:rPr>
        <w:t>2</w:t>
      </w:r>
      <w:r w:rsidRPr="00CE51DD">
        <w:rPr>
          <w:rFonts w:ascii="Times New Roman" w:hAnsi="Times New Roman" w:cs="Times New Roman"/>
          <w:szCs w:val="21"/>
        </w:rPr>
        <w:t xml:space="preserve"> = 0.84); model c: AUC = 1.65×C</w:t>
      </w:r>
      <w:r w:rsidRPr="00CE51DD">
        <w:rPr>
          <w:rFonts w:ascii="Times New Roman" w:hAnsi="Times New Roman" w:cs="Times New Roman"/>
          <w:szCs w:val="21"/>
          <w:vertAlign w:val="subscript"/>
        </w:rPr>
        <w:t>0.5</w:t>
      </w:r>
      <w:r w:rsidRPr="00CE51DD">
        <w:rPr>
          <w:rFonts w:ascii="Times New Roman" w:hAnsi="Times New Roman" w:cs="Times New Roman"/>
          <w:szCs w:val="21"/>
        </w:rPr>
        <w:t xml:space="preserve"> + 4.74×C</w:t>
      </w:r>
      <w:r w:rsidRPr="00CE51DD">
        <w:rPr>
          <w:rFonts w:ascii="Times New Roman" w:hAnsi="Times New Roman" w:cs="Times New Roman"/>
          <w:szCs w:val="21"/>
          <w:vertAlign w:val="subscript"/>
        </w:rPr>
        <w:t>2</w:t>
      </w:r>
      <w:r w:rsidRPr="00CE51DD">
        <w:rPr>
          <w:rFonts w:ascii="Times New Roman" w:hAnsi="Times New Roman" w:cs="Times New Roman"/>
          <w:szCs w:val="21"/>
        </w:rPr>
        <w:t xml:space="preserve"> (R</w:t>
      </w:r>
      <w:r w:rsidRPr="00CE51DD">
        <w:rPr>
          <w:rFonts w:ascii="Times New Roman" w:hAnsi="Times New Roman" w:cs="Times New Roman"/>
          <w:szCs w:val="21"/>
          <w:vertAlign w:val="superscript"/>
        </w:rPr>
        <w:t>2</w:t>
      </w:r>
      <w:r w:rsidRPr="00CE51DD">
        <w:rPr>
          <w:rFonts w:ascii="Times New Roman" w:hAnsi="Times New Roman" w:cs="Times New Roman"/>
          <w:szCs w:val="21"/>
        </w:rPr>
        <w:t xml:space="preserve"> = 0.75); </w:t>
      </w:r>
      <w:r w:rsidR="001274C2" w:rsidRPr="00CE51DD">
        <w:rPr>
          <w:rFonts w:ascii="Times New Roman" w:hAnsi="Times New Roman" w:cs="Times New Roman"/>
          <w:szCs w:val="21"/>
        </w:rPr>
        <w:t xml:space="preserve">MMFc, mycophenolate mofetil capsule; </w:t>
      </w:r>
      <w:r w:rsidR="001274C2" w:rsidRPr="00CE51DD">
        <w:rPr>
          <w:rFonts w:ascii="Times New Roman" w:eastAsia="宋体" w:hAnsi="Times New Roman" w:cs="Times New Roman"/>
          <w:color w:val="000000"/>
          <w:kern w:val="0"/>
          <w:szCs w:val="21"/>
        </w:rPr>
        <w:t>r</w:t>
      </w:r>
      <w:r w:rsidR="001274C2" w:rsidRPr="00CE51DD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="001274C2" w:rsidRPr="00CE51D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1274C2" w:rsidRPr="00CE51DD">
        <w:rPr>
          <w:rFonts w:ascii="Times New Roman" w:hAnsi="Times New Roman" w:cs="Times New Roman"/>
          <w:szCs w:val="21"/>
        </w:rPr>
        <w:t>correlation coefficient by Passing-Bablok regression; MPE, mean prediction error; MAPE, mean absolute prediction error.</w:t>
      </w:r>
    </w:p>
    <w:p w14:paraId="4F493F71" w14:textId="77777777" w:rsidR="001274C2" w:rsidRPr="00CE51DD" w:rsidRDefault="001274C2" w:rsidP="00D30625">
      <w:pPr>
        <w:rPr>
          <w:rFonts w:ascii="Times New Roman" w:hAnsi="Times New Roman" w:cs="Times New Roman"/>
          <w:szCs w:val="21"/>
        </w:rPr>
      </w:pPr>
    </w:p>
    <w:p w14:paraId="275E2DC7" w14:textId="526A1957" w:rsidR="00D30625" w:rsidRPr="00CE51DD" w:rsidRDefault="00D30625" w:rsidP="00D30625">
      <w:pPr>
        <w:pStyle w:val="af1"/>
        <w:spacing w:line="360" w:lineRule="auto"/>
        <w:rPr>
          <w:rFonts w:ascii="Times New Roman" w:hAnsi="Times New Roman" w:cs="Times New Roman"/>
          <w:w w:val="95"/>
          <w:sz w:val="21"/>
          <w:szCs w:val="21"/>
        </w:rPr>
      </w:pPr>
      <w:r w:rsidRPr="00CE51DD">
        <w:rPr>
          <w:rFonts w:ascii="Times New Roman" w:hAnsi="Times New Roman" w:cs="Times New Roman"/>
          <w:w w:val="95"/>
          <w:sz w:val="21"/>
          <w:szCs w:val="21"/>
        </w:rPr>
        <w:t>REFERENCES</w:t>
      </w:r>
    </w:p>
    <w:p w14:paraId="1B68BB4D" w14:textId="47A3C0B0" w:rsidR="000B7846" w:rsidRPr="00CE51DD" w:rsidRDefault="0066584A" w:rsidP="00163FC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CE51DD">
        <w:rPr>
          <w:rFonts w:ascii="Times New Roman" w:hAnsi="Times New Roman" w:cs="Times New Roman"/>
          <w:sz w:val="21"/>
          <w:szCs w:val="21"/>
        </w:rPr>
        <w:fldChar w:fldCharType="begin"/>
      </w:r>
      <w:r w:rsidRPr="00CE51DD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CE51DD">
        <w:rPr>
          <w:rFonts w:ascii="Times New Roman" w:hAnsi="Times New Roman" w:cs="Times New Roman"/>
          <w:sz w:val="21"/>
          <w:szCs w:val="21"/>
        </w:rPr>
        <w:fldChar w:fldCharType="separate"/>
      </w:r>
      <w:r w:rsidR="000B7846" w:rsidRPr="00CE51DD">
        <w:rPr>
          <w:rFonts w:ascii="Times New Roman" w:hAnsi="Times New Roman" w:cs="Times New Roman"/>
          <w:sz w:val="21"/>
          <w:szCs w:val="21"/>
        </w:rPr>
        <w:t>Kaczmarek I., A. K. Bigdeli, M. Vogeser, T. Mueller, A. Beiras-Fernandez, P. Kaczmarek, et al.(2008).Defining algorithms for efficient therapeutic drug monitoring of mycophenolate mofetil in heart transplant recipients.</w:t>
      </w:r>
      <w:r w:rsidR="000B7846" w:rsidRPr="00CE51DD">
        <w:rPr>
          <w:rFonts w:ascii="Times New Roman" w:hAnsi="Times New Roman" w:cs="Times New Roman"/>
          <w:i/>
          <w:sz w:val="21"/>
          <w:szCs w:val="21"/>
        </w:rPr>
        <w:t>Ther Drug Monit</w:t>
      </w:r>
      <w:r w:rsidR="000B7846" w:rsidRPr="00CE51DD">
        <w:rPr>
          <w:rFonts w:ascii="Times New Roman" w:hAnsi="Times New Roman" w:cs="Times New Roman"/>
          <w:sz w:val="21"/>
          <w:szCs w:val="21"/>
        </w:rPr>
        <w:t>.30,419-427.doi:10.1097/FTD.0b013e31817d7064</w:t>
      </w:r>
    </w:p>
    <w:p w14:paraId="4E22A037" w14:textId="0A2E2BC8" w:rsidR="00710744" w:rsidRPr="00CE51DD" w:rsidRDefault="0066584A" w:rsidP="00163FCD">
      <w:pPr>
        <w:spacing w:line="360" w:lineRule="auto"/>
        <w:rPr>
          <w:rFonts w:ascii="Times New Roman" w:hAnsi="Times New Roman" w:cs="Times New Roman"/>
          <w:szCs w:val="21"/>
        </w:rPr>
      </w:pPr>
      <w:r w:rsidRPr="00CE51DD">
        <w:rPr>
          <w:rFonts w:ascii="Times New Roman" w:hAnsi="Times New Roman" w:cs="Times New Roman"/>
          <w:szCs w:val="21"/>
        </w:rPr>
        <w:fldChar w:fldCharType="end"/>
      </w:r>
    </w:p>
    <w:sectPr w:rsidR="00710744" w:rsidRPr="00CE51DD" w:rsidSect="00D876B6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EC0C85" w14:textId="77777777" w:rsidR="000A1443" w:rsidRDefault="000A1443" w:rsidP="00F546EB">
      <w:r>
        <w:separator/>
      </w:r>
    </w:p>
  </w:endnote>
  <w:endnote w:type="continuationSeparator" w:id="0">
    <w:p w14:paraId="661FAF44" w14:textId="77777777" w:rsidR="000A1443" w:rsidRDefault="000A1443" w:rsidP="00F54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45D1BA" w14:textId="77777777" w:rsidR="000A1443" w:rsidRDefault="000A1443" w:rsidP="00F546EB">
      <w:r>
        <w:separator/>
      </w:r>
    </w:p>
  </w:footnote>
  <w:footnote w:type="continuationSeparator" w:id="0">
    <w:p w14:paraId="305114C7" w14:textId="77777777" w:rsidR="000A1443" w:rsidRDefault="000A1443" w:rsidP="00F54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t2dwd8dxzfhewp9gv5fr5xepav0vps52t&quot;&gt;My EndNote Library&lt;record-ids&gt;&lt;item&gt;28&lt;/item&gt;&lt;/record-ids&gt;&lt;/item&gt;&lt;/Libraries&gt;"/>
  </w:docVars>
  <w:rsids>
    <w:rsidRoot w:val="00D15518"/>
    <w:rsid w:val="00014773"/>
    <w:rsid w:val="00023922"/>
    <w:rsid w:val="000672C5"/>
    <w:rsid w:val="00077087"/>
    <w:rsid w:val="00087BAA"/>
    <w:rsid w:val="000A1443"/>
    <w:rsid w:val="000B7846"/>
    <w:rsid w:val="00110267"/>
    <w:rsid w:val="001274C2"/>
    <w:rsid w:val="00132E3F"/>
    <w:rsid w:val="00144C14"/>
    <w:rsid w:val="00150F43"/>
    <w:rsid w:val="00163FCD"/>
    <w:rsid w:val="00170717"/>
    <w:rsid w:val="00196BC7"/>
    <w:rsid w:val="001B7F6C"/>
    <w:rsid w:val="001D1DE9"/>
    <w:rsid w:val="001E298E"/>
    <w:rsid w:val="001F4C7B"/>
    <w:rsid w:val="00270168"/>
    <w:rsid w:val="002C4CEC"/>
    <w:rsid w:val="002C62BB"/>
    <w:rsid w:val="002D3E54"/>
    <w:rsid w:val="003022BA"/>
    <w:rsid w:val="00305F2A"/>
    <w:rsid w:val="00340B88"/>
    <w:rsid w:val="00342DC3"/>
    <w:rsid w:val="00345A97"/>
    <w:rsid w:val="00366497"/>
    <w:rsid w:val="003848B4"/>
    <w:rsid w:val="003966CB"/>
    <w:rsid w:val="003B4040"/>
    <w:rsid w:val="003C3375"/>
    <w:rsid w:val="00420322"/>
    <w:rsid w:val="00424ECB"/>
    <w:rsid w:val="0047525B"/>
    <w:rsid w:val="00481727"/>
    <w:rsid w:val="00483CDC"/>
    <w:rsid w:val="00485A07"/>
    <w:rsid w:val="004A2286"/>
    <w:rsid w:val="004B5730"/>
    <w:rsid w:val="004F039B"/>
    <w:rsid w:val="004F1472"/>
    <w:rsid w:val="00506E89"/>
    <w:rsid w:val="00516A5B"/>
    <w:rsid w:val="005608D7"/>
    <w:rsid w:val="005D7C1A"/>
    <w:rsid w:val="005E7198"/>
    <w:rsid w:val="005F40B3"/>
    <w:rsid w:val="005F7453"/>
    <w:rsid w:val="00603C89"/>
    <w:rsid w:val="00603CAB"/>
    <w:rsid w:val="00650EE8"/>
    <w:rsid w:val="00654B0B"/>
    <w:rsid w:val="00661125"/>
    <w:rsid w:val="00661651"/>
    <w:rsid w:val="006620DD"/>
    <w:rsid w:val="0066584A"/>
    <w:rsid w:val="006714A1"/>
    <w:rsid w:val="0068089C"/>
    <w:rsid w:val="00680B33"/>
    <w:rsid w:val="00682864"/>
    <w:rsid w:val="006B2A65"/>
    <w:rsid w:val="006C1D2D"/>
    <w:rsid w:val="006D0758"/>
    <w:rsid w:val="006F4C0D"/>
    <w:rsid w:val="00710744"/>
    <w:rsid w:val="00715EE9"/>
    <w:rsid w:val="00723A3E"/>
    <w:rsid w:val="00724F2B"/>
    <w:rsid w:val="00735CD9"/>
    <w:rsid w:val="00744DC1"/>
    <w:rsid w:val="007455C3"/>
    <w:rsid w:val="00752A19"/>
    <w:rsid w:val="007567FE"/>
    <w:rsid w:val="0079768F"/>
    <w:rsid w:val="007A1AAE"/>
    <w:rsid w:val="007C33CD"/>
    <w:rsid w:val="007E0C27"/>
    <w:rsid w:val="00800031"/>
    <w:rsid w:val="00822F9B"/>
    <w:rsid w:val="0083548B"/>
    <w:rsid w:val="0084308D"/>
    <w:rsid w:val="008949BA"/>
    <w:rsid w:val="008B33CB"/>
    <w:rsid w:val="008C5914"/>
    <w:rsid w:val="008D6A7E"/>
    <w:rsid w:val="008F7D9C"/>
    <w:rsid w:val="009221EC"/>
    <w:rsid w:val="009274AB"/>
    <w:rsid w:val="0093129C"/>
    <w:rsid w:val="00935669"/>
    <w:rsid w:val="00935E2C"/>
    <w:rsid w:val="00950F50"/>
    <w:rsid w:val="009519F1"/>
    <w:rsid w:val="00960CA7"/>
    <w:rsid w:val="00984D6E"/>
    <w:rsid w:val="009C12A8"/>
    <w:rsid w:val="009F129A"/>
    <w:rsid w:val="009F6473"/>
    <w:rsid w:val="00A001C0"/>
    <w:rsid w:val="00A26343"/>
    <w:rsid w:val="00A367D9"/>
    <w:rsid w:val="00A703C2"/>
    <w:rsid w:val="00A9261C"/>
    <w:rsid w:val="00AF7860"/>
    <w:rsid w:val="00B1350A"/>
    <w:rsid w:val="00B22E1E"/>
    <w:rsid w:val="00B352A8"/>
    <w:rsid w:val="00B54366"/>
    <w:rsid w:val="00B70BDC"/>
    <w:rsid w:val="00BB253C"/>
    <w:rsid w:val="00C068D9"/>
    <w:rsid w:val="00C25AD2"/>
    <w:rsid w:val="00C4181E"/>
    <w:rsid w:val="00C5554A"/>
    <w:rsid w:val="00CA57BD"/>
    <w:rsid w:val="00CE51DD"/>
    <w:rsid w:val="00CF030E"/>
    <w:rsid w:val="00D05B19"/>
    <w:rsid w:val="00D15518"/>
    <w:rsid w:val="00D162F1"/>
    <w:rsid w:val="00D16805"/>
    <w:rsid w:val="00D2337F"/>
    <w:rsid w:val="00D273DC"/>
    <w:rsid w:val="00D30625"/>
    <w:rsid w:val="00D32ABD"/>
    <w:rsid w:val="00D74F1E"/>
    <w:rsid w:val="00D83A78"/>
    <w:rsid w:val="00D876B6"/>
    <w:rsid w:val="00DC3AC2"/>
    <w:rsid w:val="00DD2C8F"/>
    <w:rsid w:val="00E12420"/>
    <w:rsid w:val="00E25E41"/>
    <w:rsid w:val="00E3362F"/>
    <w:rsid w:val="00E5007F"/>
    <w:rsid w:val="00E60EB8"/>
    <w:rsid w:val="00E62277"/>
    <w:rsid w:val="00E8316D"/>
    <w:rsid w:val="00E86B7F"/>
    <w:rsid w:val="00EA780A"/>
    <w:rsid w:val="00EB2F0C"/>
    <w:rsid w:val="00EC5AE4"/>
    <w:rsid w:val="00EF3A8D"/>
    <w:rsid w:val="00EF3E43"/>
    <w:rsid w:val="00EF413E"/>
    <w:rsid w:val="00F116B6"/>
    <w:rsid w:val="00F13EE6"/>
    <w:rsid w:val="00F31AE6"/>
    <w:rsid w:val="00F36F3B"/>
    <w:rsid w:val="00F546EB"/>
    <w:rsid w:val="00F645C5"/>
    <w:rsid w:val="00F66C5B"/>
    <w:rsid w:val="00F76588"/>
    <w:rsid w:val="00F8659E"/>
    <w:rsid w:val="00F97C36"/>
    <w:rsid w:val="00FB2E41"/>
    <w:rsid w:val="00FD242C"/>
    <w:rsid w:val="00FF0E0D"/>
    <w:rsid w:val="00FF22EE"/>
    <w:rsid w:val="08ED52C8"/>
    <w:rsid w:val="09FF279C"/>
    <w:rsid w:val="0AFC09B6"/>
    <w:rsid w:val="0D1F4288"/>
    <w:rsid w:val="15AC56C4"/>
    <w:rsid w:val="18933FD3"/>
    <w:rsid w:val="1DF71143"/>
    <w:rsid w:val="224C7E42"/>
    <w:rsid w:val="29412D9D"/>
    <w:rsid w:val="2B7D0F30"/>
    <w:rsid w:val="2D3B66C6"/>
    <w:rsid w:val="2FA6689D"/>
    <w:rsid w:val="3A130AA1"/>
    <w:rsid w:val="3CF109B6"/>
    <w:rsid w:val="48016459"/>
    <w:rsid w:val="514C6B9F"/>
    <w:rsid w:val="622F3BEC"/>
    <w:rsid w:val="70A40684"/>
    <w:rsid w:val="71CB6AFF"/>
    <w:rsid w:val="72AC148E"/>
    <w:rsid w:val="7C1B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07AC0"/>
  <w15:docId w15:val="{71881496-42C9-4102-AE58-FFA2D1F20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table" w:styleId="2">
    <w:name w:val="Plain Table 2"/>
    <w:basedOn w:val="a1"/>
    <w:uiPriority w:val="42"/>
    <w:rsid w:val="007107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Grid Table Light"/>
    <w:basedOn w:val="a1"/>
    <w:uiPriority w:val="40"/>
    <w:rsid w:val="0071074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6584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584A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66584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584A"/>
    <w:rPr>
      <w:rFonts w:ascii="Calibri" w:hAnsi="Calibri" w:cs="Calibri"/>
      <w:noProof/>
      <w:kern w:val="2"/>
      <w:szCs w:val="22"/>
    </w:rPr>
  </w:style>
  <w:style w:type="paragraph" w:customStyle="1" w:styleId="EndNoteCategoryHeading">
    <w:name w:val="EndNote Category Heading"/>
    <w:basedOn w:val="a"/>
    <w:link w:val="EndNoteCategoryHeading0"/>
    <w:rsid w:val="006D0758"/>
    <w:pPr>
      <w:spacing w:before="120" w:after="120"/>
      <w:jc w:val="left"/>
    </w:pPr>
  </w:style>
  <w:style w:type="character" w:customStyle="1" w:styleId="EndNoteCategoryHeading0">
    <w:name w:val="EndNote Category Heading 字符"/>
    <w:basedOn w:val="a0"/>
    <w:link w:val="EndNoteCategoryHeading"/>
    <w:rsid w:val="006D0758"/>
    <w:rPr>
      <w:kern w:val="2"/>
      <w:sz w:val="21"/>
      <w:szCs w:val="22"/>
    </w:rPr>
  </w:style>
  <w:style w:type="paragraph" w:customStyle="1" w:styleId="EndNoteCategoryTitle">
    <w:name w:val="EndNote Category Title"/>
    <w:basedOn w:val="a"/>
    <w:link w:val="EndNoteCategoryTitle0"/>
    <w:rsid w:val="006D0758"/>
    <w:pPr>
      <w:spacing w:before="120" w:after="120"/>
      <w:jc w:val="center"/>
    </w:pPr>
  </w:style>
  <w:style w:type="character" w:customStyle="1" w:styleId="EndNoteCategoryTitle0">
    <w:name w:val="EndNote Category Title 字符"/>
    <w:basedOn w:val="a0"/>
    <w:link w:val="EndNoteCategoryTitle"/>
    <w:rsid w:val="006D0758"/>
    <w:rPr>
      <w:kern w:val="2"/>
      <w:sz w:val="21"/>
      <w:szCs w:val="22"/>
    </w:rPr>
  </w:style>
  <w:style w:type="paragraph" w:styleId="af1">
    <w:name w:val="Title"/>
    <w:basedOn w:val="a"/>
    <w:next w:val="a"/>
    <w:link w:val="af2"/>
    <w:uiPriority w:val="10"/>
    <w:qFormat/>
    <w:rsid w:val="00D16805"/>
    <w:pPr>
      <w:autoSpaceDE w:val="0"/>
      <w:autoSpaceDN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  <w:style w:type="character" w:customStyle="1" w:styleId="af2">
    <w:name w:val="标题 字符"/>
    <w:basedOn w:val="a0"/>
    <w:link w:val="af1"/>
    <w:uiPriority w:val="10"/>
    <w:qFormat/>
    <w:rsid w:val="00D16805"/>
    <w:rPr>
      <w:rFonts w:asciiTheme="majorHAnsi" w:eastAsia="宋体" w:hAnsiTheme="majorHAnsi" w:cstheme="majorBidi"/>
      <w:b/>
      <w:bCs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1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827201771</dc:creator>
  <cp:lastModifiedBy>Crystal Xiang</cp:lastModifiedBy>
  <cp:revision>203</cp:revision>
  <dcterms:created xsi:type="dcterms:W3CDTF">2020-08-06T07:23:00Z</dcterms:created>
  <dcterms:modified xsi:type="dcterms:W3CDTF">2021-03-31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